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643" w:rsidRDefault="00A56643" w:rsidP="00A566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116B1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16B1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ewcastle Otta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 Scale (NOS) Study Quality Assessment</w:t>
      </w:r>
    </w:p>
    <w:tbl>
      <w:tblPr>
        <w:tblStyle w:val="TableGrid"/>
        <w:tblW w:w="11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2160"/>
        <w:gridCol w:w="2160"/>
        <w:gridCol w:w="2160"/>
        <w:gridCol w:w="2160"/>
        <w:gridCol w:w="2160"/>
      </w:tblGrid>
      <w:tr w:rsidR="00A56643" w:rsidRPr="00EC29CB" w:rsidTr="007B4707">
        <w:trPr>
          <w:trHeight w:val="414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A30759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A30759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rst Author (Year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F13946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ection 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F13946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ability Sco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F13946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 Sco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6643" w:rsidRPr="00F13946" w:rsidRDefault="00A56643" w:rsidP="007B4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A56643" w:rsidRPr="00EC29CB" w:rsidTr="007B4707">
        <w:tc>
          <w:tcPr>
            <w:tcW w:w="790" w:type="dxa"/>
            <w:tcBorders>
              <w:top w:val="single" w:sz="4" w:space="0" w:color="auto"/>
            </w:tcBorders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Henry-Amar (199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56643" w:rsidRPr="00F45721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56643" w:rsidRPr="00F45721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56643" w:rsidRPr="00F45721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Hancock (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Hancock (19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Robertson (1994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Mauch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1995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King (1996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Glanzmann (1998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erley (1998</w:t>
            </w: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Hudson (1998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Reinders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1999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Shah (1999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Green (1999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Eriksson (2000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Avilés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00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Lee (2000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Avilés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6643" w:rsidRPr="00EC29CB" w:rsidTr="007B4707">
        <w:trPr>
          <w:trHeight w:val="378"/>
        </w:trPr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Ng (2002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9F5534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 w:themeFill="background1"/>
              </w:rPr>
              <w:t>[63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5534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Aleman</w:t>
            </w:r>
            <w:r w:rsidRPr="009F55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(2003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7E051C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[64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Avilés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  <w:p w:rsidR="00A56643" w:rsidRPr="00EC29CB" w:rsidRDefault="00A56643" w:rsidP="007B47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Swerdlow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07) </w:t>
            </w:r>
          </w:p>
          <w:p w:rsidR="00A56643" w:rsidRPr="00EC29CB" w:rsidRDefault="00A56643" w:rsidP="007B47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695D3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695D3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695D3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Mertens (2008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Kiserud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Prasad (2012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Kero</w:t>
            </w:r>
            <w:proofErr w:type="spellEnd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Bhull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</w:p>
        </w:tc>
        <w:tc>
          <w:tcPr>
            <w:tcW w:w="2160" w:type="dxa"/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9CB">
              <w:rPr>
                <w:rFonts w:ascii="Times New Roman" w:hAnsi="Times New Roman" w:cs="Times New Roman"/>
                <w:sz w:val="20"/>
                <w:szCs w:val="20"/>
              </w:rPr>
              <w:t>Henson (2016)</w:t>
            </w:r>
          </w:p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643" w:rsidRPr="00EC29CB" w:rsidTr="007B4707">
        <w:tc>
          <w:tcPr>
            <w:tcW w:w="790" w:type="dxa"/>
            <w:tcBorders>
              <w:bottom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643" w:rsidRPr="00EC29CB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dler (201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6643" w:rsidRDefault="00A56643" w:rsidP="007B4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A56643" w:rsidRDefault="00A56643" w:rsidP="00A5664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No studies excluded individuals with a history of cardiovascular disease at baseline</w:t>
      </w:r>
    </w:p>
    <w:p w:rsidR="00A56643" w:rsidRPr="00D40AF0" w:rsidRDefault="00A56643" w:rsidP="00A56643">
      <w:pPr>
        <w:rPr>
          <w:rFonts w:ascii="Times New Roman" w:hAnsi="Times New Roman" w:cs="Times New Roman"/>
          <w:sz w:val="20"/>
          <w:szCs w:val="20"/>
        </w:rPr>
      </w:pPr>
    </w:p>
    <w:p w:rsidR="00A56643" w:rsidRDefault="00A56643" w:rsidP="00A56643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331E5" w:rsidRDefault="00B331E5"/>
    <w:sectPr w:rsidR="00B331E5" w:rsidSect="00A566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43"/>
    <w:rsid w:val="00A56643"/>
    <w:rsid w:val="00B3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EE80E"/>
  <w15:chartTrackingRefBased/>
  <w15:docId w15:val="{49BE6024-A249-4926-8CAB-A58FF4A3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Boyne</dc:creator>
  <cp:keywords/>
  <dc:description/>
  <cp:lastModifiedBy>Devon Boyne</cp:lastModifiedBy>
  <cp:revision>1</cp:revision>
  <dcterms:created xsi:type="dcterms:W3CDTF">2017-11-07T20:20:00Z</dcterms:created>
  <dcterms:modified xsi:type="dcterms:W3CDTF">2017-11-07T20:21:00Z</dcterms:modified>
</cp:coreProperties>
</file>